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009765" cy="80010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09920" cy="8001000"/>
                          <a:chOff x="0" y="0"/>
                          <a:chExt cx="7009920" cy="8001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7009920" cy="800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5600" y="0"/>
                            <a:ext cx="6781320" cy="75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(1) Information will be provided to the subject about the link between increasing the amount of walking they do and better health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Walking is good for you. You can enjoy walking any time, alone or with a friend, and it’s free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(2) A leaflet will be given to the subject containing useful tips for walking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(3) Information will be provided about the consequences (benefits and costs) of doing more walking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By increasing the amount you walk, you will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●  feel good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●  lower your blood pressu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720" w:firstLine="72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●  protect yourself from mobility los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●  increase your fitnes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720" w:firstLine="72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●  control your body weigh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●  boost your energy leve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720" w:firstLine="72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●  make your bones strong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72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By increasing the amount you walk, there is a risk of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720" w:firstLine="72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●  becoming tired, especially if you do too much too quickly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720" w:firstLine="72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(4) A discussion will be initiated about others’ approval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How would your family feel if you did more walking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72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How would your doctor feel if you did more walking?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72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(5) Subjects will be prompted to think about the support they receive from significant others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Tell your friends and family about the study, they will help and encourage you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(6) The subjects’ intention to do more walking will be established and subjects will be encouraged to think about how they might incorporate more walking into their weekly schedules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720" w:hanging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Now that you have decided to increase the amount you walk, we will make a plan together about how to change your routine so that you can do more walking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72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(7) Subjects will be prompted set themselves specific goals: detailed plans of what they will do. It is important to emphasize that these plans are a useful tool for increasing walking [17,18].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40" w:hanging="24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(8) Subjects will be prompted to think about potential barriers to these plans and how they might overcome them. Internal barriers, such as lack of motivation, will be emphasized in a way that does not make them feel abnormal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40" w:hanging="24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(9) Monthly targets will be set, in steps or minutes depending on which group they are randomised to. These targets will increase by 15% each month for the first three months of the study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You will increase the amount you walk gradually by setting monthly target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480" w:hanging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(10) Subjects will be asked to keep a daily diary and record all walking activity, in steps or minutes, depending on which group they are randomised to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Keeping a daily diary of your walking will help you to stick to your plan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480" w:hanging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(11) Subjects will receive regular telephone calls (once a week for the first month and fortnightly thereafter) during which the researcher will provide feedback on their performance and general encouragement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51.95pt;height:630pt" coordorigin="0,0" coordsize="11039,12600">
                <v:rect id="shape_0" stroked="f" o:allowincell="f" style="position:absolute;left:0;top:1;width:11038;height:125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19;top:0;width:10678;height:118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(1) Information will be provided to the subject about the link between increasing the amount of walking they do and better health;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Walking is good for you. You can enjoy walking any time, alone or with a friend, and it’s free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(2) A leaflet will be given to the subject containing useful tips for walking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(3) Information will be provided about the consequences (benefits and costs) of doing more walking;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By increasing the amount you walk, you will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●  feel good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●  lower your blood pressure</w:t>
                        </w:r>
                      </w:p>
                      <w:p>
                        <w:pPr>
                          <w:overflowPunct w:val="false"/>
                          <w:bidi w:val="0"/>
                          <w:ind w:left="720" w:firstLine="72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●  protect yourself from mobility loss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●  increase your fitness</w:t>
                        </w:r>
                      </w:p>
                      <w:p>
                        <w:pPr>
                          <w:overflowPunct w:val="false"/>
                          <w:bidi w:val="0"/>
                          <w:ind w:left="720" w:firstLine="72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●  control your body weigh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●  boost your energy levels</w:t>
                        </w:r>
                      </w:p>
                      <w:p>
                        <w:pPr>
                          <w:overflowPunct w:val="false"/>
                          <w:bidi w:val="0"/>
                          <w:ind w:left="720" w:firstLine="72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●  make your bones stronger</w:t>
                        </w:r>
                      </w:p>
                      <w:p>
                        <w:pPr>
                          <w:overflowPunct w:val="false"/>
                          <w:bidi w:val="0"/>
                          <w:ind w:firstLine="72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By increasing the amount you walk, there is a risk of:</w:t>
                        </w:r>
                      </w:p>
                      <w:p>
                        <w:pPr>
                          <w:overflowPunct w:val="false"/>
                          <w:bidi w:val="0"/>
                          <w:ind w:left="720" w:firstLine="72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●  becoming tired, especially if you do too much too quickly.</w:t>
                        </w:r>
                      </w:p>
                      <w:p>
                        <w:pPr>
                          <w:overflowPunct w:val="false"/>
                          <w:bidi w:val="0"/>
                          <w:ind w:left="720" w:firstLine="72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(4) A discussion will be initiated about others’ approval;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How would your family feel if you did more walking?</w:t>
                        </w:r>
                      </w:p>
                      <w:p>
                        <w:pPr>
                          <w:overflowPunct w:val="false"/>
                          <w:bidi w:val="0"/>
                          <w:ind w:firstLine="72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How would your doctor feel if you did more walking? </w:t>
                        </w:r>
                      </w:p>
                      <w:p>
                        <w:pPr>
                          <w:overflowPunct w:val="false"/>
                          <w:bidi w:val="0"/>
                          <w:ind w:firstLine="72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(5) Subjects will be prompted to think about the support they receive from significant others;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Tell your friends and family about the study, they will help and encourage you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(6) The subjects’ intention to do more walking will be established and subjects will be encouraged to think about how they might incorporate more walking into their weekly schedules;</w:t>
                        </w:r>
                      </w:p>
                      <w:p>
                        <w:pPr>
                          <w:overflowPunct w:val="false"/>
                          <w:bidi w:val="0"/>
                          <w:ind w:left="720" w:hanging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Now that you have decided to increase the amount you walk, we will make a plan together about how to change your routine so that you can do more walking.</w:t>
                        </w:r>
                      </w:p>
                      <w:p>
                        <w:pPr>
                          <w:overflowPunct w:val="false"/>
                          <w:bidi w:val="0"/>
                          <w:ind w:left="72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(7) Subjects will be prompted set themselves specific goals: detailed plans of what they will do. It is important to emphasize that these plans are a useful tool for increasing walking [17,18]. </w:t>
                        </w:r>
                      </w:p>
                      <w:p>
                        <w:pPr>
                          <w:overflowPunct w:val="false"/>
                          <w:bidi w:val="0"/>
                          <w:ind w:left="240" w:hanging="24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(8) Subjects will be prompted to think about potential barriers to these plans and how they might overcome them. Internal barriers, such as lack of motivation, will be emphasized in a way that does not make them feel abnormal.</w:t>
                        </w:r>
                      </w:p>
                      <w:p>
                        <w:pPr>
                          <w:overflowPunct w:val="false"/>
                          <w:bidi w:val="0"/>
                          <w:ind w:left="240" w:hanging="24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(9) Monthly targets will be set, in steps or minutes depending on which group they are randomised to. These targets will increase by 15% each month for the first three months of the study;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You will increase the amount you walk gradually by setting monthly targets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480" w:hanging="48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(10) Subjects will be asked to keep a daily diary and record all walking activity, in steps or minutes, depending on which group they are randomised to;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Keeping a daily diary of your walking will help you to stick to your plans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480" w:hanging="48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(11) Subjects will receive regular telephone calls (once a week for the first month and fortnightly thereafter) during which the researcher will provide feedback on their performance and general encouragement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/>
                          <w:jc w:val="both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/>
                          <w:jc w:val="both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720" w:right="720" w:gutter="0" w:header="0" w:top="833" w:footer="0" w:bottom="720"/>
      <w:pgNumType w:fmt="decimal"/>
      <w:cols w:num="3" w:space="12" w:equalWidth="true" w:sep="false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7T13:47:00Z</dcterms:created>
  <dc:creator>Jacqui Sugden</dc:creator>
  <dc:description/>
  <cp:keywords/>
  <dc:language>en-US</dc:language>
  <cp:lastModifiedBy>Jacqui Sugden</cp:lastModifiedBy>
  <dcterms:modified xsi:type="dcterms:W3CDTF">2007-08-17T13:48:00Z</dcterms:modified>
  <cp:revision>1</cp:revision>
  <dc:subject/>
  <dc:title> </dc:title>
</cp:coreProperties>
</file>